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59E4E" w14:textId="0AD61DCB" w:rsidR="00FE455E" w:rsidRPr="00C01DCD" w:rsidRDefault="003311A6">
      <w:r w:rsidRPr="00C01DCD">
        <w:rPr>
          <w:rFonts w:ascii="Times New Roman" w:hAnsi="Times New Roman" w:cs="Times New Roman"/>
          <w:b/>
          <w:bCs/>
          <w:sz w:val="24"/>
          <w:szCs w:val="24"/>
        </w:rPr>
        <w:t>S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E455E" w:rsidRPr="00C01DCD">
        <w:rPr>
          <w:rFonts w:ascii="Times New Roman" w:hAnsi="Times New Roman" w:cs="Times New Roman"/>
          <w:b/>
          <w:bCs/>
          <w:sz w:val="24"/>
          <w:szCs w:val="24"/>
        </w:rPr>
        <w:t>Table. Analysis of threshold effect and saturation effect (Stratification by age)</w:t>
      </w:r>
      <w:r w:rsidR="00FE455E" w:rsidRPr="00C01DC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31"/>
        <w:gridCol w:w="3732"/>
        <w:gridCol w:w="2892"/>
        <w:gridCol w:w="2914"/>
        <w:gridCol w:w="2889"/>
      </w:tblGrid>
      <w:tr w:rsidR="00C01DCD" w:rsidRPr="00C01DCD" w14:paraId="776CFCA7" w14:textId="77777777" w:rsidTr="002B042D">
        <w:trPr>
          <w:trHeight w:val="278"/>
        </w:trPr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A7995" w14:textId="2CC8782B" w:rsidR="00F65EAA" w:rsidRPr="00C01DCD" w:rsidRDefault="00FE455E" w:rsidP="00FE455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Baseline FVC</w:t>
            </w:r>
          </w:p>
        </w:tc>
        <w:tc>
          <w:tcPr>
            <w:tcW w:w="13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C724B1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Age (years) group</w:t>
            </w:r>
          </w:p>
        </w:tc>
        <w:tc>
          <w:tcPr>
            <w:tcW w:w="103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2CEF21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&lt;60</w:t>
            </w:r>
          </w:p>
          <w:p w14:paraId="6CD772CA" w14:textId="6DDE8307" w:rsidR="00A416C6" w:rsidRPr="00C01DCD" w:rsidRDefault="00A416C6" w:rsidP="00FE455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01DCD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C01DC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01DCD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04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D42450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&gt;=60</w:t>
            </w:r>
          </w:p>
          <w:p w14:paraId="205B9D15" w14:textId="6181E74E" w:rsidR="00A416C6" w:rsidRPr="00C01DCD" w:rsidRDefault="00A416C6" w:rsidP="00FE455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01DCD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C01DC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01DCD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03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1FA494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Total</w:t>
            </w:r>
          </w:p>
          <w:p w14:paraId="75A5DF1B" w14:textId="47F9855A" w:rsidR="00A416C6" w:rsidRPr="00C01DCD" w:rsidRDefault="00A416C6" w:rsidP="00FE455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01DCD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C01DC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01DCD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2B042D" w:rsidRPr="00C01DCD" w14:paraId="6ECC66E0" w14:textId="77777777" w:rsidTr="00B820A1">
        <w:trPr>
          <w:trHeight w:val="278"/>
        </w:trPr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57799" w14:textId="77777777" w:rsidR="002B042D" w:rsidRPr="00C01DC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69F5D5" w14:textId="64C372B7" w:rsidR="002B042D" w:rsidRPr="00C01DC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hAnsi="Times New Roman" w:cs="Times New Roman"/>
                <w:b/>
                <w:bCs/>
              </w:rPr>
              <w:t>Model I</w:t>
            </w:r>
          </w:p>
        </w:tc>
        <w:tc>
          <w:tcPr>
            <w:tcW w:w="1036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708D0A3" w14:textId="04D03BB3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838B20A" w14:textId="438EFB59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21305A5" w14:textId="3606CFA2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B042D">
              <w:rPr>
                <w:rFonts w:ascii="Times New Roman" w:hAnsi="Times New Roman" w:cs="Times New Roman"/>
                <w:sz w:val="18"/>
                <w:szCs w:val="18"/>
              </w:rPr>
              <w:t>P-interaction: 0.085</w:t>
            </w:r>
          </w:p>
        </w:tc>
      </w:tr>
      <w:tr w:rsidR="002B042D" w:rsidRPr="00C01DCD" w14:paraId="4F1CF2B6" w14:textId="77777777" w:rsidTr="00B820A1">
        <w:trPr>
          <w:trHeight w:val="278"/>
        </w:trPr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32939AB5" w14:textId="77777777" w:rsidR="002B042D" w:rsidRPr="00C01DC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7" w:type="pct"/>
            <w:shd w:val="clear" w:color="auto" w:fill="auto"/>
            <w:vAlign w:val="center"/>
            <w:hideMark/>
          </w:tcPr>
          <w:p w14:paraId="63A2EAFE" w14:textId="6A38A5E6" w:rsidR="002B042D" w:rsidRPr="00C01DC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hAnsi="Times New Roman" w:cs="Times New Roman"/>
              </w:rPr>
              <w:t>A straight-line effect</w:t>
            </w:r>
          </w:p>
        </w:tc>
        <w:tc>
          <w:tcPr>
            <w:tcW w:w="1036" w:type="pct"/>
            <w:shd w:val="clear" w:color="auto" w:fill="auto"/>
            <w:hideMark/>
          </w:tcPr>
          <w:p w14:paraId="7C1DF8EC" w14:textId="44995DE4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B042D">
              <w:rPr>
                <w:rFonts w:ascii="Times New Roman" w:hAnsi="Times New Roman" w:cs="Times New Roman"/>
                <w:sz w:val="18"/>
                <w:szCs w:val="18"/>
              </w:rPr>
              <w:t>-2.07 (-3.04, -1.10) &lt;0.0001</w:t>
            </w:r>
          </w:p>
        </w:tc>
        <w:tc>
          <w:tcPr>
            <w:tcW w:w="1044" w:type="pct"/>
            <w:shd w:val="clear" w:color="auto" w:fill="auto"/>
            <w:hideMark/>
          </w:tcPr>
          <w:p w14:paraId="24E37018" w14:textId="6F3F06C8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B042D">
              <w:rPr>
                <w:rFonts w:ascii="Times New Roman" w:hAnsi="Times New Roman" w:cs="Times New Roman"/>
                <w:sz w:val="18"/>
                <w:szCs w:val="18"/>
              </w:rPr>
              <w:t>-0.64 (-2.47, 1.20) 0.4974</w:t>
            </w:r>
          </w:p>
        </w:tc>
        <w:tc>
          <w:tcPr>
            <w:tcW w:w="1035" w:type="pct"/>
            <w:shd w:val="clear" w:color="auto" w:fill="auto"/>
            <w:hideMark/>
          </w:tcPr>
          <w:p w14:paraId="44501406" w14:textId="328C8E3A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B042D">
              <w:rPr>
                <w:rFonts w:ascii="Times New Roman" w:hAnsi="Times New Roman" w:cs="Times New Roman"/>
                <w:sz w:val="18"/>
                <w:szCs w:val="18"/>
              </w:rPr>
              <w:t>-1.76 (-2.61, -0.91) &lt;0.0001</w:t>
            </w:r>
          </w:p>
        </w:tc>
      </w:tr>
      <w:tr w:rsidR="002B042D" w:rsidRPr="00C01DCD" w14:paraId="6A1282F1" w14:textId="77777777" w:rsidTr="00B820A1">
        <w:trPr>
          <w:trHeight w:val="278"/>
        </w:trPr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2498035D" w14:textId="77777777" w:rsidR="002B042D" w:rsidRPr="00C01DC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7" w:type="pct"/>
            <w:shd w:val="clear" w:color="auto" w:fill="auto"/>
            <w:vAlign w:val="center"/>
            <w:hideMark/>
          </w:tcPr>
          <w:p w14:paraId="76C5D90E" w14:textId="56BC35EB" w:rsidR="002B042D" w:rsidRPr="00C01DC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hAnsi="Times New Roman" w:cs="Times New Roman"/>
                <w:b/>
                <w:bCs/>
              </w:rPr>
              <w:t>Model II</w:t>
            </w:r>
          </w:p>
        </w:tc>
        <w:tc>
          <w:tcPr>
            <w:tcW w:w="1036" w:type="pct"/>
            <w:shd w:val="clear" w:color="auto" w:fill="auto"/>
            <w:hideMark/>
          </w:tcPr>
          <w:p w14:paraId="1F24D8DC" w14:textId="13D752BC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4" w:type="pct"/>
            <w:shd w:val="clear" w:color="auto" w:fill="auto"/>
            <w:hideMark/>
          </w:tcPr>
          <w:p w14:paraId="63A0439D" w14:textId="468DC20D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pct"/>
            <w:shd w:val="clear" w:color="auto" w:fill="auto"/>
            <w:hideMark/>
          </w:tcPr>
          <w:p w14:paraId="164EDA1F" w14:textId="6B3E0BE8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B042D">
              <w:rPr>
                <w:rFonts w:ascii="Times New Roman" w:hAnsi="Times New Roman" w:cs="Times New Roman"/>
                <w:sz w:val="18"/>
                <w:szCs w:val="18"/>
              </w:rPr>
              <w:t>P-interaction: 0.124</w:t>
            </w:r>
          </w:p>
        </w:tc>
      </w:tr>
      <w:tr w:rsidR="002B042D" w:rsidRPr="00C01DCD" w14:paraId="481F14CA" w14:textId="77777777" w:rsidTr="00B820A1">
        <w:trPr>
          <w:trHeight w:val="278"/>
        </w:trPr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633653C8" w14:textId="77777777" w:rsidR="002B042D" w:rsidRPr="00C01DC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7" w:type="pct"/>
            <w:shd w:val="clear" w:color="auto" w:fill="auto"/>
            <w:vAlign w:val="center"/>
            <w:hideMark/>
          </w:tcPr>
          <w:p w14:paraId="3638FFA4" w14:textId="39E8A5E5" w:rsidR="002B042D" w:rsidRPr="00C01DC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hAnsi="Times New Roman" w:cs="Times New Roman"/>
              </w:rPr>
              <w:t>Fold points (K)</w:t>
            </w:r>
          </w:p>
        </w:tc>
        <w:tc>
          <w:tcPr>
            <w:tcW w:w="1036" w:type="pct"/>
            <w:shd w:val="clear" w:color="auto" w:fill="auto"/>
            <w:hideMark/>
          </w:tcPr>
          <w:p w14:paraId="43B40434" w14:textId="6BBAAEA0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B042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044" w:type="pct"/>
            <w:shd w:val="clear" w:color="auto" w:fill="auto"/>
            <w:hideMark/>
          </w:tcPr>
          <w:p w14:paraId="6C121F9F" w14:textId="29CA8786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B042D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1035" w:type="pct"/>
            <w:shd w:val="clear" w:color="auto" w:fill="auto"/>
            <w:hideMark/>
          </w:tcPr>
          <w:p w14:paraId="0E5403B6" w14:textId="662BCB3B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B042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</w:tr>
      <w:tr w:rsidR="002B042D" w:rsidRPr="00C01DCD" w14:paraId="23257FF2" w14:textId="77777777" w:rsidTr="00B820A1">
        <w:trPr>
          <w:trHeight w:val="278"/>
        </w:trPr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6B6D61A5" w14:textId="77777777" w:rsidR="002B042D" w:rsidRPr="00C01DC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7" w:type="pct"/>
            <w:shd w:val="clear" w:color="auto" w:fill="auto"/>
            <w:vAlign w:val="center"/>
            <w:hideMark/>
          </w:tcPr>
          <w:p w14:paraId="5E47F618" w14:textId="51ADFDD3" w:rsidR="002B042D" w:rsidRPr="00C01DCD" w:rsidRDefault="002B042D" w:rsidP="002B042D">
            <w:pPr>
              <w:widowControl/>
              <w:ind w:firstLineChars="100" w:firstLine="200"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   </w:t>
            </w:r>
            <w:r w:rsidRPr="00C01DCD">
              <w:rPr>
                <w:rFonts w:ascii="Times New Roman" w:hAnsi="Times New Roman" w:cs="Times New Roman"/>
              </w:rPr>
              <w:t>&lt; K-segment effect 1</w:t>
            </w:r>
          </w:p>
        </w:tc>
        <w:tc>
          <w:tcPr>
            <w:tcW w:w="1036" w:type="pct"/>
            <w:shd w:val="clear" w:color="auto" w:fill="auto"/>
            <w:hideMark/>
          </w:tcPr>
          <w:p w14:paraId="09B8DA01" w14:textId="2E2AAD3A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B042D">
              <w:rPr>
                <w:rFonts w:ascii="Times New Roman" w:hAnsi="Times New Roman" w:cs="Times New Roman"/>
                <w:sz w:val="18"/>
                <w:szCs w:val="18"/>
              </w:rPr>
              <w:t>4.59 (-3.57, 12.76) 0.2704</w:t>
            </w:r>
          </w:p>
        </w:tc>
        <w:tc>
          <w:tcPr>
            <w:tcW w:w="1044" w:type="pct"/>
            <w:shd w:val="clear" w:color="auto" w:fill="auto"/>
            <w:hideMark/>
          </w:tcPr>
          <w:p w14:paraId="138FFF54" w14:textId="777D818A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B042D">
              <w:rPr>
                <w:rFonts w:ascii="Times New Roman" w:hAnsi="Times New Roman" w:cs="Times New Roman"/>
                <w:sz w:val="18"/>
                <w:szCs w:val="18"/>
              </w:rPr>
              <w:t>0.81 (-1.46, 3.08) 0.4839</w:t>
            </w:r>
          </w:p>
        </w:tc>
        <w:tc>
          <w:tcPr>
            <w:tcW w:w="1035" w:type="pct"/>
            <w:shd w:val="clear" w:color="auto" w:fill="auto"/>
            <w:hideMark/>
          </w:tcPr>
          <w:p w14:paraId="1642FE61" w14:textId="2DD1C0EC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B042D">
              <w:rPr>
                <w:rFonts w:ascii="Times New Roman" w:hAnsi="Times New Roman" w:cs="Times New Roman"/>
                <w:sz w:val="18"/>
                <w:szCs w:val="18"/>
              </w:rPr>
              <w:t>3.06 (-4.24, 10.36) 0.4111</w:t>
            </w:r>
          </w:p>
        </w:tc>
      </w:tr>
      <w:tr w:rsidR="002B042D" w:rsidRPr="00C01DCD" w14:paraId="07C4B668" w14:textId="77777777" w:rsidTr="00B820A1">
        <w:trPr>
          <w:trHeight w:val="278"/>
        </w:trPr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70AA1CEF" w14:textId="77777777" w:rsidR="002B042D" w:rsidRPr="00C01DC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7" w:type="pct"/>
            <w:shd w:val="clear" w:color="auto" w:fill="auto"/>
            <w:vAlign w:val="center"/>
            <w:hideMark/>
          </w:tcPr>
          <w:p w14:paraId="4924FB9A" w14:textId="6EDA7528" w:rsidR="002B042D" w:rsidRPr="00C01DCD" w:rsidRDefault="002B042D" w:rsidP="002B042D">
            <w:pPr>
              <w:widowControl/>
              <w:ind w:firstLineChars="100" w:firstLine="200"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   </w:t>
            </w:r>
            <w:r w:rsidRPr="00C01DCD">
              <w:rPr>
                <w:rFonts w:ascii="Times New Roman" w:hAnsi="Times New Roman" w:cs="Times New Roman"/>
              </w:rPr>
              <w:t>&gt;K-segment Effect 2</w:t>
            </w:r>
          </w:p>
        </w:tc>
        <w:tc>
          <w:tcPr>
            <w:tcW w:w="1036" w:type="pct"/>
            <w:shd w:val="clear" w:color="auto" w:fill="auto"/>
            <w:hideMark/>
          </w:tcPr>
          <w:p w14:paraId="2AD529AC" w14:textId="73C5D058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B042D">
              <w:rPr>
                <w:rFonts w:ascii="Times New Roman" w:hAnsi="Times New Roman" w:cs="Times New Roman"/>
                <w:sz w:val="18"/>
                <w:szCs w:val="18"/>
              </w:rPr>
              <w:t>-2.33 (-3.35, -1.31) &lt;0.0001</w:t>
            </w:r>
          </w:p>
        </w:tc>
        <w:tc>
          <w:tcPr>
            <w:tcW w:w="1044" w:type="pct"/>
            <w:shd w:val="clear" w:color="auto" w:fill="auto"/>
            <w:hideMark/>
          </w:tcPr>
          <w:p w14:paraId="4EAC8672" w14:textId="763B5974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B042D">
              <w:rPr>
                <w:rFonts w:ascii="Times New Roman" w:hAnsi="Times New Roman" w:cs="Times New Roman"/>
                <w:sz w:val="18"/>
                <w:szCs w:val="18"/>
              </w:rPr>
              <w:t>-7.14 (-13.47, -0.81) 0.0275</w:t>
            </w:r>
          </w:p>
        </w:tc>
        <w:tc>
          <w:tcPr>
            <w:tcW w:w="1035" w:type="pct"/>
            <w:shd w:val="clear" w:color="auto" w:fill="auto"/>
            <w:hideMark/>
          </w:tcPr>
          <w:p w14:paraId="4BAEB0E2" w14:textId="004047DC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B042D">
              <w:rPr>
                <w:rFonts w:ascii="Times New Roman" w:hAnsi="Times New Roman" w:cs="Times New Roman"/>
                <w:sz w:val="18"/>
                <w:szCs w:val="18"/>
              </w:rPr>
              <w:t>-1.95 (-2.84, -1.05) &lt;0.0001</w:t>
            </w:r>
          </w:p>
        </w:tc>
      </w:tr>
      <w:tr w:rsidR="002B042D" w:rsidRPr="00C01DCD" w14:paraId="4D551C97" w14:textId="77777777" w:rsidTr="00B820A1">
        <w:trPr>
          <w:trHeight w:val="278"/>
        </w:trPr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20966144" w14:textId="680BEE79" w:rsidR="002B042D" w:rsidRPr="00C01DCD" w:rsidRDefault="002B042D" w:rsidP="002B042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7" w:type="pct"/>
            <w:shd w:val="clear" w:color="auto" w:fill="auto"/>
            <w:vAlign w:val="center"/>
            <w:hideMark/>
          </w:tcPr>
          <w:p w14:paraId="441E2AFF" w14:textId="5BC4ADD8" w:rsidR="002B042D" w:rsidRPr="00C01DCD" w:rsidRDefault="002B042D" w:rsidP="002B042D">
            <w:pPr>
              <w:widowControl/>
              <w:ind w:firstLineChars="100" w:firstLine="200"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   </w:t>
            </w:r>
            <w:r w:rsidRPr="00C01DCD">
              <w:rPr>
                <w:rFonts w:ascii="Times New Roman" w:hAnsi="Times New Roman" w:cs="Times New Roman"/>
              </w:rPr>
              <w:t>Effect size difference of 2 versus 1</w:t>
            </w:r>
          </w:p>
        </w:tc>
        <w:tc>
          <w:tcPr>
            <w:tcW w:w="1036" w:type="pct"/>
            <w:shd w:val="clear" w:color="auto" w:fill="auto"/>
            <w:hideMark/>
          </w:tcPr>
          <w:p w14:paraId="54644271" w14:textId="5C05DF89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B042D">
              <w:rPr>
                <w:rFonts w:ascii="Times New Roman" w:hAnsi="Times New Roman" w:cs="Times New Roman"/>
                <w:sz w:val="18"/>
                <w:szCs w:val="18"/>
              </w:rPr>
              <w:t>-6.93 (-15.36, 1.50) 0.1074</w:t>
            </w:r>
          </w:p>
        </w:tc>
        <w:tc>
          <w:tcPr>
            <w:tcW w:w="1044" w:type="pct"/>
            <w:shd w:val="clear" w:color="auto" w:fill="auto"/>
            <w:hideMark/>
          </w:tcPr>
          <w:p w14:paraId="2555BFAB" w14:textId="63341778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B042D">
              <w:rPr>
                <w:rFonts w:ascii="Times New Roman" w:hAnsi="Times New Roman" w:cs="Times New Roman"/>
                <w:sz w:val="18"/>
                <w:szCs w:val="18"/>
              </w:rPr>
              <w:t>-7.95 (-15.36, -0.54) 0.0359</w:t>
            </w:r>
          </w:p>
        </w:tc>
        <w:tc>
          <w:tcPr>
            <w:tcW w:w="1035" w:type="pct"/>
            <w:shd w:val="clear" w:color="auto" w:fill="auto"/>
            <w:hideMark/>
          </w:tcPr>
          <w:p w14:paraId="65A6DC0F" w14:textId="0E7619F8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B042D">
              <w:rPr>
                <w:rFonts w:ascii="Times New Roman" w:hAnsi="Times New Roman" w:cs="Times New Roman"/>
                <w:sz w:val="18"/>
                <w:szCs w:val="18"/>
              </w:rPr>
              <w:t>-5.01 (-12.53, 2.52) 0.1923</w:t>
            </w:r>
          </w:p>
        </w:tc>
      </w:tr>
      <w:tr w:rsidR="002B042D" w:rsidRPr="00C01DCD" w14:paraId="0B141C83" w14:textId="77777777" w:rsidTr="00B820A1">
        <w:trPr>
          <w:trHeight w:val="278"/>
        </w:trPr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5536B155" w14:textId="77777777" w:rsidR="002B042D" w:rsidRPr="00C01DC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7" w:type="pct"/>
            <w:shd w:val="clear" w:color="auto" w:fill="auto"/>
            <w:vAlign w:val="center"/>
            <w:hideMark/>
          </w:tcPr>
          <w:p w14:paraId="2E3DF9F9" w14:textId="067EE3EA" w:rsidR="002B042D" w:rsidRPr="00C01DC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hAnsi="Times New Roman" w:cs="Times New Roman"/>
              </w:rPr>
              <w:t>Equation predicted values at break points</w:t>
            </w:r>
          </w:p>
        </w:tc>
        <w:tc>
          <w:tcPr>
            <w:tcW w:w="1036" w:type="pct"/>
            <w:shd w:val="clear" w:color="auto" w:fill="auto"/>
            <w:hideMark/>
          </w:tcPr>
          <w:p w14:paraId="1AAB951C" w14:textId="3DB0405C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B042D">
              <w:rPr>
                <w:rFonts w:ascii="Times New Roman" w:hAnsi="Times New Roman" w:cs="Times New Roman"/>
                <w:sz w:val="18"/>
                <w:szCs w:val="18"/>
              </w:rPr>
              <w:t>4241.20 (4172.93, 4309.46)</w:t>
            </w:r>
          </w:p>
        </w:tc>
        <w:tc>
          <w:tcPr>
            <w:tcW w:w="1044" w:type="pct"/>
            <w:shd w:val="clear" w:color="auto" w:fill="auto"/>
            <w:hideMark/>
          </w:tcPr>
          <w:p w14:paraId="438409DF" w14:textId="36E5EF85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B042D">
              <w:rPr>
                <w:rFonts w:ascii="Times New Roman" w:hAnsi="Times New Roman" w:cs="Times New Roman"/>
                <w:sz w:val="18"/>
                <w:szCs w:val="18"/>
              </w:rPr>
              <w:t>3141.14 (2986.41, 3295.88)</w:t>
            </w:r>
          </w:p>
        </w:tc>
        <w:tc>
          <w:tcPr>
            <w:tcW w:w="1035" w:type="pct"/>
            <w:shd w:val="clear" w:color="auto" w:fill="auto"/>
            <w:hideMark/>
          </w:tcPr>
          <w:p w14:paraId="3B7B7A6B" w14:textId="01287963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B042D">
              <w:rPr>
                <w:rFonts w:ascii="Times New Roman" w:hAnsi="Times New Roman" w:cs="Times New Roman"/>
                <w:sz w:val="18"/>
                <w:szCs w:val="18"/>
              </w:rPr>
              <w:t>4172.99 (4109.00, 4236.98)</w:t>
            </w:r>
          </w:p>
        </w:tc>
      </w:tr>
      <w:tr w:rsidR="002B042D" w:rsidRPr="00C01DCD" w14:paraId="4AFF9C34" w14:textId="77777777" w:rsidTr="00B820A1">
        <w:trPr>
          <w:trHeight w:val="278"/>
        </w:trPr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68590" w14:textId="77777777" w:rsidR="002B042D" w:rsidRPr="00C01DC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8EB317" w14:textId="39949584" w:rsidR="002B042D" w:rsidRPr="00C01DC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hAnsi="Times New Roman" w:cs="Times New Roman"/>
              </w:rPr>
              <w:t>Log likelihood ratio tests</w:t>
            </w:r>
          </w:p>
        </w:tc>
        <w:tc>
          <w:tcPr>
            <w:tcW w:w="103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77941AA" w14:textId="5639F7F9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B042D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104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1D8D518" w14:textId="38ABBC51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B042D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103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673FEB8" w14:textId="31ACB1CC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B042D">
              <w:rPr>
                <w:rFonts w:ascii="Times New Roman" w:hAnsi="Times New Roman" w:cs="Times New Roman"/>
                <w:sz w:val="18"/>
                <w:szCs w:val="18"/>
              </w:rPr>
              <w:t>0.191</w:t>
            </w:r>
          </w:p>
        </w:tc>
      </w:tr>
      <w:tr w:rsidR="00C01DCD" w:rsidRPr="00C01DCD" w14:paraId="4E4CB925" w14:textId="77777777" w:rsidTr="002B042D">
        <w:trPr>
          <w:trHeight w:val="278"/>
        </w:trPr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85C0B" w14:textId="3C898663" w:rsidR="00F65EAA" w:rsidRPr="00C01DCD" w:rsidRDefault="00FE455E" w:rsidP="00FE455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 w:hint="eastAsia"/>
                <w:b/>
                <w:bCs/>
                <w:kern w:val="0"/>
                <w:sz w:val="20"/>
                <w:szCs w:val="20"/>
              </w:rPr>
              <w:t>B</w:t>
            </w:r>
            <w:r w:rsidRPr="00C01DCD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aseline FEV 1</w:t>
            </w:r>
          </w:p>
        </w:tc>
        <w:tc>
          <w:tcPr>
            <w:tcW w:w="1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8FF415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Age (years) group</w:t>
            </w:r>
          </w:p>
        </w:tc>
        <w:tc>
          <w:tcPr>
            <w:tcW w:w="10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FDD8A6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&lt;60</w:t>
            </w:r>
          </w:p>
          <w:p w14:paraId="2D937431" w14:textId="6D6D386F" w:rsidR="00A416C6" w:rsidRPr="00C01DCD" w:rsidRDefault="00A416C6" w:rsidP="00FE455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01DCD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C01DC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01DCD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1AA0AF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&gt;=60</w:t>
            </w:r>
          </w:p>
          <w:p w14:paraId="0CDD35E0" w14:textId="1E9321E2" w:rsidR="00A416C6" w:rsidRPr="00C01DCD" w:rsidRDefault="00A416C6" w:rsidP="00FE455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01DCD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C01DC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01DCD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0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6C11E4" w14:textId="77777777" w:rsidR="00F65EAA" w:rsidRPr="00C01DCD" w:rsidRDefault="00F65EAA" w:rsidP="00FE455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Total</w:t>
            </w:r>
          </w:p>
          <w:p w14:paraId="1D688897" w14:textId="73F73E07" w:rsidR="00A416C6" w:rsidRPr="00C01DCD" w:rsidRDefault="00A416C6" w:rsidP="00FE455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01DCD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C01DC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01DCD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2B042D" w:rsidRPr="00C01DCD" w14:paraId="52D5CAB4" w14:textId="77777777" w:rsidTr="009B3501">
        <w:trPr>
          <w:trHeight w:val="278"/>
        </w:trPr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7B00B" w14:textId="77777777" w:rsidR="002B042D" w:rsidRPr="00C01DC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D99838" w14:textId="0B7E7AF2" w:rsidR="002B042D" w:rsidRPr="00C01DC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hAnsi="Times New Roman" w:cs="Times New Roman"/>
                <w:b/>
                <w:bCs/>
              </w:rPr>
              <w:t>Model I</w:t>
            </w:r>
          </w:p>
        </w:tc>
        <w:tc>
          <w:tcPr>
            <w:tcW w:w="1036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AB190DC" w14:textId="36F37C07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90F0CB5" w14:textId="35E9E545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1674BDA" w14:textId="4171D2F4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B042D">
              <w:rPr>
                <w:rFonts w:ascii="Times New Roman" w:hAnsi="Times New Roman" w:cs="Times New Roman"/>
                <w:sz w:val="18"/>
                <w:szCs w:val="18"/>
              </w:rPr>
              <w:t>P-interaction: 0.013</w:t>
            </w:r>
          </w:p>
        </w:tc>
      </w:tr>
      <w:tr w:rsidR="002B042D" w:rsidRPr="00C01DCD" w14:paraId="35BD5551" w14:textId="77777777" w:rsidTr="009B3501">
        <w:trPr>
          <w:trHeight w:val="278"/>
        </w:trPr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6ECE336E" w14:textId="0E03A2CF" w:rsidR="002B042D" w:rsidRPr="00C01DC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bookmarkStart w:id="0" w:name="_Hlk102338030"/>
          </w:p>
        </w:tc>
        <w:tc>
          <w:tcPr>
            <w:tcW w:w="1337" w:type="pct"/>
            <w:shd w:val="clear" w:color="auto" w:fill="auto"/>
            <w:vAlign w:val="center"/>
            <w:hideMark/>
          </w:tcPr>
          <w:p w14:paraId="7797ED35" w14:textId="2E8780A3" w:rsidR="002B042D" w:rsidRPr="00C01DCD" w:rsidRDefault="002B042D" w:rsidP="002B042D">
            <w:pPr>
              <w:widowControl/>
              <w:ind w:firstLineChars="150" w:firstLine="315"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hAnsi="Times New Roman" w:cs="Times New Roman"/>
              </w:rPr>
              <w:t>A straight-line effect</w:t>
            </w:r>
          </w:p>
        </w:tc>
        <w:tc>
          <w:tcPr>
            <w:tcW w:w="1036" w:type="pct"/>
            <w:shd w:val="clear" w:color="auto" w:fill="auto"/>
            <w:hideMark/>
          </w:tcPr>
          <w:p w14:paraId="1A73F9FA" w14:textId="6655F8C9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B042D">
              <w:rPr>
                <w:rFonts w:ascii="Times New Roman" w:hAnsi="Times New Roman" w:cs="Times New Roman"/>
                <w:sz w:val="18"/>
                <w:szCs w:val="18"/>
              </w:rPr>
              <w:t>-2.12 (-3.01, -1.22) &lt;0.0001</w:t>
            </w:r>
          </w:p>
        </w:tc>
        <w:tc>
          <w:tcPr>
            <w:tcW w:w="1044" w:type="pct"/>
            <w:shd w:val="clear" w:color="auto" w:fill="auto"/>
            <w:hideMark/>
          </w:tcPr>
          <w:p w14:paraId="6E4998B3" w14:textId="353FCD70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B042D">
              <w:rPr>
                <w:rFonts w:ascii="Times New Roman" w:hAnsi="Times New Roman" w:cs="Times New Roman"/>
                <w:sz w:val="18"/>
                <w:szCs w:val="18"/>
              </w:rPr>
              <w:t>-0.59 (-2.24, 1.06) 0.4841</w:t>
            </w:r>
          </w:p>
        </w:tc>
        <w:tc>
          <w:tcPr>
            <w:tcW w:w="1035" w:type="pct"/>
            <w:shd w:val="clear" w:color="auto" w:fill="auto"/>
            <w:hideMark/>
          </w:tcPr>
          <w:p w14:paraId="187403AA" w14:textId="36C0E2F5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B042D">
              <w:rPr>
                <w:rFonts w:ascii="Times New Roman" w:hAnsi="Times New Roman" w:cs="Times New Roman"/>
                <w:sz w:val="18"/>
                <w:szCs w:val="18"/>
              </w:rPr>
              <w:t>-1.80 (-2.59, -1.01) &lt;0.0001</w:t>
            </w:r>
          </w:p>
        </w:tc>
      </w:tr>
      <w:bookmarkEnd w:id="0"/>
      <w:tr w:rsidR="002B042D" w:rsidRPr="00C01DCD" w14:paraId="14669553" w14:textId="77777777" w:rsidTr="009B3501">
        <w:trPr>
          <w:trHeight w:val="278"/>
        </w:trPr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3B7EE5FC" w14:textId="77777777" w:rsidR="002B042D" w:rsidRPr="00C01DC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7" w:type="pct"/>
            <w:shd w:val="clear" w:color="auto" w:fill="auto"/>
            <w:vAlign w:val="center"/>
            <w:hideMark/>
          </w:tcPr>
          <w:p w14:paraId="0E49BB0F" w14:textId="10804759" w:rsidR="002B042D" w:rsidRPr="00C01DC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hAnsi="Times New Roman" w:cs="Times New Roman"/>
                <w:b/>
                <w:bCs/>
              </w:rPr>
              <w:t>Model II</w:t>
            </w:r>
          </w:p>
        </w:tc>
        <w:tc>
          <w:tcPr>
            <w:tcW w:w="1036" w:type="pct"/>
            <w:shd w:val="clear" w:color="auto" w:fill="auto"/>
            <w:hideMark/>
          </w:tcPr>
          <w:p w14:paraId="3D99DF01" w14:textId="5244D008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4" w:type="pct"/>
            <w:shd w:val="clear" w:color="auto" w:fill="auto"/>
            <w:hideMark/>
          </w:tcPr>
          <w:p w14:paraId="530CF7D0" w14:textId="34ED92A2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pct"/>
            <w:shd w:val="clear" w:color="auto" w:fill="auto"/>
            <w:hideMark/>
          </w:tcPr>
          <w:p w14:paraId="338BC739" w14:textId="577CCA99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B042D">
              <w:rPr>
                <w:rFonts w:ascii="Times New Roman" w:hAnsi="Times New Roman" w:cs="Times New Roman"/>
                <w:sz w:val="18"/>
                <w:szCs w:val="18"/>
              </w:rPr>
              <w:t>P-interaction: 0.023</w:t>
            </w:r>
          </w:p>
        </w:tc>
      </w:tr>
      <w:tr w:rsidR="002B042D" w:rsidRPr="00C01DCD" w14:paraId="15D936DC" w14:textId="77777777" w:rsidTr="009B3501">
        <w:trPr>
          <w:trHeight w:val="278"/>
        </w:trPr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3E7B4CCC" w14:textId="77777777" w:rsidR="002B042D" w:rsidRPr="00C01DC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7" w:type="pct"/>
            <w:shd w:val="clear" w:color="auto" w:fill="auto"/>
            <w:vAlign w:val="center"/>
            <w:hideMark/>
          </w:tcPr>
          <w:p w14:paraId="1B3DF811" w14:textId="7689734B" w:rsidR="002B042D" w:rsidRPr="00C01DC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hAnsi="Times New Roman" w:cs="Times New Roman"/>
              </w:rPr>
              <w:t>Fold points (K)</w:t>
            </w:r>
          </w:p>
        </w:tc>
        <w:tc>
          <w:tcPr>
            <w:tcW w:w="1036" w:type="pct"/>
            <w:shd w:val="clear" w:color="auto" w:fill="auto"/>
            <w:hideMark/>
          </w:tcPr>
          <w:p w14:paraId="3362625E" w14:textId="21AC320C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B042D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044" w:type="pct"/>
            <w:shd w:val="clear" w:color="auto" w:fill="auto"/>
            <w:hideMark/>
          </w:tcPr>
          <w:p w14:paraId="606480D8" w14:textId="7A2551D6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B042D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1035" w:type="pct"/>
            <w:shd w:val="clear" w:color="auto" w:fill="auto"/>
            <w:hideMark/>
          </w:tcPr>
          <w:p w14:paraId="0AAFD05D" w14:textId="0C35F26D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B042D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</w:tr>
      <w:tr w:rsidR="002B042D" w:rsidRPr="00C01DCD" w14:paraId="61656112" w14:textId="77777777" w:rsidTr="009B3501">
        <w:trPr>
          <w:trHeight w:val="278"/>
        </w:trPr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491A5CCE" w14:textId="77777777" w:rsidR="002B042D" w:rsidRPr="00C01DC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7" w:type="pct"/>
            <w:shd w:val="clear" w:color="auto" w:fill="auto"/>
            <w:vAlign w:val="center"/>
            <w:hideMark/>
          </w:tcPr>
          <w:p w14:paraId="13671E3C" w14:textId="6578F9C3" w:rsidR="002B042D" w:rsidRPr="00C01DC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   </w:t>
            </w:r>
            <w:r w:rsidRPr="00C01DCD">
              <w:rPr>
                <w:rFonts w:ascii="Times New Roman" w:hAnsi="Times New Roman" w:cs="Times New Roman"/>
              </w:rPr>
              <w:t>&lt; K-segment effect 1</w:t>
            </w:r>
          </w:p>
        </w:tc>
        <w:tc>
          <w:tcPr>
            <w:tcW w:w="1036" w:type="pct"/>
            <w:shd w:val="clear" w:color="auto" w:fill="auto"/>
            <w:hideMark/>
          </w:tcPr>
          <w:p w14:paraId="75FF9DA3" w14:textId="58870AE1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B042D">
              <w:rPr>
                <w:rFonts w:ascii="Times New Roman" w:hAnsi="Times New Roman" w:cs="Times New Roman"/>
                <w:sz w:val="18"/>
                <w:szCs w:val="18"/>
              </w:rPr>
              <w:t>-4.14 (-6.18, -2.11) &lt;0.0001</w:t>
            </w:r>
          </w:p>
        </w:tc>
        <w:tc>
          <w:tcPr>
            <w:tcW w:w="1044" w:type="pct"/>
            <w:shd w:val="clear" w:color="auto" w:fill="auto"/>
            <w:hideMark/>
          </w:tcPr>
          <w:p w14:paraId="6A4F7F1B" w14:textId="0F4A22F3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B042D">
              <w:rPr>
                <w:rFonts w:ascii="Times New Roman" w:hAnsi="Times New Roman" w:cs="Times New Roman"/>
                <w:sz w:val="18"/>
                <w:szCs w:val="18"/>
              </w:rPr>
              <w:t>0.56 (-1.49, 2.60) 0.5955</w:t>
            </w:r>
          </w:p>
        </w:tc>
        <w:tc>
          <w:tcPr>
            <w:tcW w:w="1035" w:type="pct"/>
            <w:shd w:val="clear" w:color="auto" w:fill="auto"/>
            <w:hideMark/>
          </w:tcPr>
          <w:p w14:paraId="06CC299F" w14:textId="611F52F7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B042D">
              <w:rPr>
                <w:rFonts w:ascii="Times New Roman" w:hAnsi="Times New Roman" w:cs="Times New Roman"/>
                <w:sz w:val="18"/>
                <w:szCs w:val="18"/>
              </w:rPr>
              <w:t>-3.63 (-5.53, -1.72) 0.0002</w:t>
            </w:r>
          </w:p>
        </w:tc>
      </w:tr>
      <w:tr w:rsidR="002B042D" w:rsidRPr="00C01DCD" w14:paraId="398FBD3B" w14:textId="77777777" w:rsidTr="009B3501">
        <w:trPr>
          <w:trHeight w:val="278"/>
        </w:trPr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0949E51B" w14:textId="77777777" w:rsidR="002B042D" w:rsidRPr="00C01DC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7" w:type="pct"/>
            <w:shd w:val="clear" w:color="auto" w:fill="auto"/>
            <w:vAlign w:val="center"/>
            <w:hideMark/>
          </w:tcPr>
          <w:p w14:paraId="72E6F00F" w14:textId="7F165FE6" w:rsidR="002B042D" w:rsidRPr="00C01DC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   </w:t>
            </w:r>
            <w:r w:rsidRPr="00C01DCD">
              <w:rPr>
                <w:rFonts w:ascii="Times New Roman" w:hAnsi="Times New Roman" w:cs="Times New Roman"/>
              </w:rPr>
              <w:t>&gt;K-segment Effect 2</w:t>
            </w:r>
          </w:p>
        </w:tc>
        <w:tc>
          <w:tcPr>
            <w:tcW w:w="1036" w:type="pct"/>
            <w:shd w:val="clear" w:color="auto" w:fill="auto"/>
            <w:hideMark/>
          </w:tcPr>
          <w:p w14:paraId="20945295" w14:textId="73B35178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B042D">
              <w:rPr>
                <w:rFonts w:ascii="Times New Roman" w:hAnsi="Times New Roman" w:cs="Times New Roman"/>
                <w:sz w:val="18"/>
                <w:szCs w:val="18"/>
              </w:rPr>
              <w:t>-1.08 (-2.37, 0.22) 0.1034</w:t>
            </w:r>
          </w:p>
        </w:tc>
        <w:tc>
          <w:tcPr>
            <w:tcW w:w="1044" w:type="pct"/>
            <w:shd w:val="clear" w:color="auto" w:fill="auto"/>
            <w:hideMark/>
          </w:tcPr>
          <w:p w14:paraId="7530DD97" w14:textId="34B6F4EE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B042D">
              <w:rPr>
                <w:rFonts w:ascii="Times New Roman" w:hAnsi="Times New Roman" w:cs="Times New Roman"/>
                <w:sz w:val="18"/>
                <w:szCs w:val="18"/>
              </w:rPr>
              <w:t>-5.74 (-11.44, -0.03) 0.0493</w:t>
            </w:r>
          </w:p>
        </w:tc>
        <w:tc>
          <w:tcPr>
            <w:tcW w:w="1035" w:type="pct"/>
            <w:shd w:val="clear" w:color="auto" w:fill="auto"/>
            <w:hideMark/>
          </w:tcPr>
          <w:p w14:paraId="6EB1E449" w14:textId="2DAD2B17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B042D">
              <w:rPr>
                <w:rFonts w:ascii="Times New Roman" w:hAnsi="Times New Roman" w:cs="Times New Roman"/>
                <w:sz w:val="18"/>
                <w:szCs w:val="18"/>
              </w:rPr>
              <w:t>-0.96 (-2.08, 0.16) 0.0927</w:t>
            </w:r>
          </w:p>
        </w:tc>
      </w:tr>
      <w:tr w:rsidR="002B042D" w:rsidRPr="00C01DCD" w14:paraId="5D622BA9" w14:textId="77777777" w:rsidTr="009B3501">
        <w:trPr>
          <w:trHeight w:val="278"/>
        </w:trPr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5A5B4BE3" w14:textId="77777777" w:rsidR="002B042D" w:rsidRPr="00C01DC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7" w:type="pct"/>
            <w:shd w:val="clear" w:color="auto" w:fill="auto"/>
            <w:vAlign w:val="center"/>
            <w:hideMark/>
          </w:tcPr>
          <w:p w14:paraId="7B7B19EE" w14:textId="358EED2C" w:rsidR="002B042D" w:rsidRPr="00C01DC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   </w:t>
            </w:r>
            <w:r w:rsidRPr="00C01DCD">
              <w:rPr>
                <w:rFonts w:ascii="Times New Roman" w:hAnsi="Times New Roman" w:cs="Times New Roman"/>
              </w:rPr>
              <w:t>Effect size difference of 2 versus 1</w:t>
            </w:r>
          </w:p>
        </w:tc>
        <w:tc>
          <w:tcPr>
            <w:tcW w:w="1036" w:type="pct"/>
            <w:shd w:val="clear" w:color="auto" w:fill="auto"/>
            <w:hideMark/>
          </w:tcPr>
          <w:p w14:paraId="3C9EB0D4" w14:textId="720D19D3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B042D">
              <w:rPr>
                <w:rFonts w:ascii="Times New Roman" w:hAnsi="Times New Roman" w:cs="Times New Roman"/>
                <w:sz w:val="18"/>
                <w:szCs w:val="18"/>
              </w:rPr>
              <w:t>3.07 (0.30, 5.83) 0.0298</w:t>
            </w:r>
          </w:p>
        </w:tc>
        <w:tc>
          <w:tcPr>
            <w:tcW w:w="1044" w:type="pct"/>
            <w:shd w:val="clear" w:color="auto" w:fill="auto"/>
            <w:hideMark/>
          </w:tcPr>
          <w:p w14:paraId="2EF2881D" w14:textId="7481392C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B042D">
              <w:rPr>
                <w:rFonts w:ascii="Times New Roman" w:hAnsi="Times New Roman" w:cs="Times New Roman"/>
                <w:sz w:val="18"/>
                <w:szCs w:val="18"/>
              </w:rPr>
              <w:t>-6.29 (-12.97, 0.39) 0.0654</w:t>
            </w:r>
          </w:p>
        </w:tc>
        <w:tc>
          <w:tcPr>
            <w:tcW w:w="1035" w:type="pct"/>
            <w:shd w:val="clear" w:color="auto" w:fill="auto"/>
            <w:hideMark/>
          </w:tcPr>
          <w:p w14:paraId="295C84DF" w14:textId="4135FD38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B042D">
              <w:rPr>
                <w:rFonts w:ascii="Times New Roman" w:hAnsi="Times New Roman" w:cs="Times New Roman"/>
                <w:sz w:val="18"/>
                <w:szCs w:val="18"/>
              </w:rPr>
              <w:t>2.67 (0.14, 5.20) 0.0390</w:t>
            </w:r>
          </w:p>
        </w:tc>
      </w:tr>
      <w:tr w:rsidR="002B042D" w:rsidRPr="00C01DCD" w14:paraId="3B999A5A" w14:textId="77777777" w:rsidTr="009B3501">
        <w:trPr>
          <w:trHeight w:val="278"/>
        </w:trPr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1A31EBA2" w14:textId="77777777" w:rsidR="002B042D" w:rsidRPr="00C01DC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7" w:type="pct"/>
            <w:shd w:val="clear" w:color="auto" w:fill="auto"/>
            <w:vAlign w:val="center"/>
            <w:hideMark/>
          </w:tcPr>
          <w:p w14:paraId="08295549" w14:textId="37310979" w:rsidR="002B042D" w:rsidRPr="00C01DC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hAnsi="Times New Roman" w:cs="Times New Roman"/>
              </w:rPr>
              <w:t>Equation predicted values at break points</w:t>
            </w:r>
          </w:p>
        </w:tc>
        <w:tc>
          <w:tcPr>
            <w:tcW w:w="1036" w:type="pct"/>
            <w:shd w:val="clear" w:color="auto" w:fill="auto"/>
            <w:hideMark/>
          </w:tcPr>
          <w:p w14:paraId="34B9842C" w14:textId="32406A90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B042D">
              <w:rPr>
                <w:rFonts w:ascii="Times New Roman" w:hAnsi="Times New Roman" w:cs="Times New Roman"/>
                <w:sz w:val="18"/>
                <w:szCs w:val="18"/>
              </w:rPr>
              <w:t>3270.36 (3220.66, 3320.06)</w:t>
            </w:r>
          </w:p>
        </w:tc>
        <w:tc>
          <w:tcPr>
            <w:tcW w:w="1044" w:type="pct"/>
            <w:shd w:val="clear" w:color="auto" w:fill="auto"/>
            <w:hideMark/>
          </w:tcPr>
          <w:p w14:paraId="4C105DBB" w14:textId="2776AB1D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B042D">
              <w:rPr>
                <w:rFonts w:ascii="Times New Roman" w:hAnsi="Times New Roman" w:cs="Times New Roman"/>
                <w:sz w:val="18"/>
                <w:szCs w:val="18"/>
              </w:rPr>
              <w:t>2346.24 (2231.18, 2461.30)</w:t>
            </w:r>
          </w:p>
        </w:tc>
        <w:tc>
          <w:tcPr>
            <w:tcW w:w="1035" w:type="pct"/>
            <w:shd w:val="clear" w:color="auto" w:fill="auto"/>
            <w:hideMark/>
          </w:tcPr>
          <w:p w14:paraId="2AE8AF4B" w14:textId="2AB8E6FB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B042D">
              <w:rPr>
                <w:rFonts w:ascii="Times New Roman" w:hAnsi="Times New Roman" w:cs="Times New Roman"/>
                <w:sz w:val="18"/>
                <w:szCs w:val="18"/>
              </w:rPr>
              <w:t>3153.28 (3106.65, 3199.91)</w:t>
            </w:r>
          </w:p>
        </w:tc>
      </w:tr>
      <w:tr w:rsidR="002B042D" w:rsidRPr="00C01DCD" w14:paraId="22FBB7BE" w14:textId="77777777" w:rsidTr="009B3501">
        <w:trPr>
          <w:trHeight w:val="278"/>
        </w:trPr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0EC33AD3" w14:textId="77777777" w:rsidR="002B042D" w:rsidRPr="00C01DC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7" w:type="pct"/>
            <w:shd w:val="clear" w:color="auto" w:fill="auto"/>
            <w:vAlign w:val="center"/>
            <w:hideMark/>
          </w:tcPr>
          <w:p w14:paraId="72B4791B" w14:textId="5012B56D" w:rsidR="002B042D" w:rsidRPr="00C01DC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C01DCD">
              <w:rPr>
                <w:rFonts w:ascii="Times New Roman" w:hAnsi="Times New Roman" w:cs="Times New Roman"/>
              </w:rPr>
              <w:t>Log likelihood ratio tests</w:t>
            </w:r>
          </w:p>
        </w:tc>
        <w:tc>
          <w:tcPr>
            <w:tcW w:w="1036" w:type="pct"/>
            <w:shd w:val="clear" w:color="auto" w:fill="auto"/>
            <w:hideMark/>
          </w:tcPr>
          <w:p w14:paraId="1096F374" w14:textId="6645D0CF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B042D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1044" w:type="pct"/>
            <w:shd w:val="clear" w:color="auto" w:fill="auto"/>
            <w:hideMark/>
          </w:tcPr>
          <w:p w14:paraId="0A065953" w14:textId="053C1B84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B042D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1035" w:type="pct"/>
            <w:shd w:val="clear" w:color="auto" w:fill="auto"/>
            <w:hideMark/>
          </w:tcPr>
          <w:p w14:paraId="309D70C3" w14:textId="677A8495" w:rsidR="002B042D" w:rsidRPr="002B042D" w:rsidRDefault="002B042D" w:rsidP="002B042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2B042D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</w:tr>
    </w:tbl>
    <w:p w14:paraId="641B2D9B" w14:textId="12B78FA9" w:rsidR="008B6A7F" w:rsidRDefault="00235D2B" w:rsidP="008B6A7F">
      <w:pPr>
        <w:ind w:rightChars="-103" w:right="-216"/>
        <w:rPr>
          <w:rFonts w:ascii="Times New Roman" w:hAnsi="Times New Roman" w:cs="Times New Roman"/>
        </w:rPr>
      </w:pPr>
      <w:r w:rsidRPr="00235D2B">
        <w:rPr>
          <w:rFonts w:ascii="Times New Roman" w:eastAsia="微软雅黑" w:hAnsi="Times New Roman" w:cs="Times New Roman"/>
          <w:color w:val="000000"/>
          <w:sz w:val="20"/>
          <w:szCs w:val="20"/>
        </w:rPr>
        <w:t xml:space="preserve">Abbreviations: FVC: forced vital capacity; FEV1, forced expiratory volume in one second. Weighted by: full sample mobile examination center exam weight. Outcome variable: baseline FVC, baseline FEV 1. Exposure variable: lactate dehydrogenase. Adjusted for age, gender, race/Hispanic origin, education level, thoracic/abdominal surgery, respiratory disease, cigarette, weight, standing height, systolic blood pressure, diastolic blood pressure, glucose, serum, albumin, globulin, cholesterol, creatinine, alanine aminotransferase. </w:t>
      </w:r>
      <w:r w:rsidRPr="00235D2B">
        <w:rPr>
          <w:rFonts w:ascii="Times New Roman" w:eastAsia="微软雅黑" w:hAnsi="Times New Roman" w:cs="Times New Roman"/>
          <w:color w:val="000000"/>
          <w:sz w:val="20"/>
          <w:szCs w:val="20"/>
        </w:rPr>
        <w:lastRenderedPageBreak/>
        <w:t>When P&lt;0.05 in Model I, the model showed a straight-line effect. When P&gt;0.05 in Model I, the model showed a segmented effect in Model II, with the K value being the lactate dehydrogenase level at the fold point; β represents the slope of the curve, β for segments with P&lt;0.05 was statistically significant. The K value is the inflection point, which is the level of lactate dehydrogenase content at which the relationship between lactate dehydrogenase and lung function changes.</w:t>
      </w:r>
    </w:p>
    <w:p w14:paraId="3AF35CDF" w14:textId="77777777" w:rsidR="00262233" w:rsidRPr="002B042D" w:rsidRDefault="00000000"/>
    <w:sectPr w:rsidR="00262233" w:rsidRPr="002B042D" w:rsidSect="00F65EA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6E2FB2" w14:textId="77777777" w:rsidR="00A720B1" w:rsidRDefault="00A720B1" w:rsidP="00F65EAA">
      <w:r>
        <w:separator/>
      </w:r>
    </w:p>
  </w:endnote>
  <w:endnote w:type="continuationSeparator" w:id="0">
    <w:p w14:paraId="1F69EF70" w14:textId="77777777" w:rsidR="00A720B1" w:rsidRDefault="00A720B1" w:rsidP="00F65E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10AB09" w14:textId="77777777" w:rsidR="00A720B1" w:rsidRDefault="00A720B1" w:rsidP="00F65EAA">
      <w:r>
        <w:separator/>
      </w:r>
    </w:p>
  </w:footnote>
  <w:footnote w:type="continuationSeparator" w:id="0">
    <w:p w14:paraId="028AFD8D" w14:textId="77777777" w:rsidR="00A720B1" w:rsidRDefault="00A720B1" w:rsidP="00F65E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0F0"/>
    <w:rsid w:val="00005F15"/>
    <w:rsid w:val="0006067B"/>
    <w:rsid w:val="00080461"/>
    <w:rsid w:val="001247CC"/>
    <w:rsid w:val="001447DA"/>
    <w:rsid w:val="00235D2B"/>
    <w:rsid w:val="002B042D"/>
    <w:rsid w:val="002C5F36"/>
    <w:rsid w:val="003311A6"/>
    <w:rsid w:val="003C1921"/>
    <w:rsid w:val="003E70F0"/>
    <w:rsid w:val="00473940"/>
    <w:rsid w:val="004E6862"/>
    <w:rsid w:val="00531E10"/>
    <w:rsid w:val="00614EE7"/>
    <w:rsid w:val="006E42CA"/>
    <w:rsid w:val="006F02C5"/>
    <w:rsid w:val="006F0455"/>
    <w:rsid w:val="0076514E"/>
    <w:rsid w:val="007A042F"/>
    <w:rsid w:val="00840269"/>
    <w:rsid w:val="008B6A7F"/>
    <w:rsid w:val="008F298C"/>
    <w:rsid w:val="009B688F"/>
    <w:rsid w:val="009D2CB0"/>
    <w:rsid w:val="00A416C6"/>
    <w:rsid w:val="00A720B1"/>
    <w:rsid w:val="00A87811"/>
    <w:rsid w:val="00C01DCD"/>
    <w:rsid w:val="00D72F96"/>
    <w:rsid w:val="00D75CF3"/>
    <w:rsid w:val="00E34877"/>
    <w:rsid w:val="00F42589"/>
    <w:rsid w:val="00F65EAA"/>
    <w:rsid w:val="00FD5306"/>
    <w:rsid w:val="00FE4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598441"/>
  <w15:chartTrackingRefBased/>
  <w15:docId w15:val="{691B542D-B89D-4CF2-9F21-2C4141CF8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5E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5E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5E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5E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340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407</Words>
  <Characters>2325</Characters>
  <Application>Microsoft Office Word</Application>
  <DocSecurity>0</DocSecurity>
  <Lines>19</Lines>
  <Paragraphs>5</Paragraphs>
  <ScaleCrop>false</ScaleCrop>
  <Company/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强</dc:creator>
  <cp:keywords/>
  <dc:description/>
  <cp:lastModifiedBy>家悦</cp:lastModifiedBy>
  <cp:revision>16</cp:revision>
  <dcterms:created xsi:type="dcterms:W3CDTF">2022-01-16T14:05:00Z</dcterms:created>
  <dcterms:modified xsi:type="dcterms:W3CDTF">2022-12-08T01:47:00Z</dcterms:modified>
</cp:coreProperties>
</file>